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D2FF6" w14:textId="77777777" w:rsidR="00A61E5F" w:rsidRPr="00D834EA" w:rsidRDefault="00A61E5F" w:rsidP="00A61E5F">
      <w:pPr>
        <w:spacing w:line="360" w:lineRule="auto"/>
        <w:rPr>
          <w:rFonts w:ascii="Arial" w:eastAsia="Times New Roman" w:hAnsi="Arial" w:cs="Arial"/>
          <w:color w:val="222222"/>
          <w:sz w:val="20"/>
          <w:szCs w:val="20"/>
        </w:rPr>
      </w:pPr>
      <w:r w:rsidRPr="00D834EA">
        <w:rPr>
          <w:rFonts w:ascii="Arial" w:eastAsia="Times New Roman" w:hAnsi="Arial" w:cs="Arial"/>
          <w:b/>
          <w:bCs/>
          <w:color w:val="222222"/>
          <w:sz w:val="20"/>
          <w:szCs w:val="20"/>
        </w:rPr>
        <w:t>Annex 6</w:t>
      </w:r>
      <w:r w:rsidRPr="00D834EA">
        <w:rPr>
          <w:rFonts w:ascii="Arial" w:eastAsia="Times New Roman" w:hAnsi="Arial" w:cs="Arial"/>
          <w:color w:val="222222"/>
          <w:sz w:val="20"/>
          <w:szCs w:val="20"/>
        </w:rPr>
        <w:t xml:space="preserve">: Bubble map of </w:t>
      </w:r>
      <w:r w:rsidRPr="00D834EA">
        <w:rPr>
          <w:rFonts w:ascii="Arial" w:hAnsi="Arial" w:cs="Arial"/>
          <w:sz w:val="20"/>
          <w:szCs w:val="20"/>
        </w:rPr>
        <w:t>29,921</w:t>
      </w:r>
      <w:r w:rsidRPr="00D834EA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D834EA">
        <w:rPr>
          <w:rFonts w:ascii="Arial" w:hAnsi="Arial" w:cs="Arial"/>
          <w:i/>
          <w:iCs/>
          <w:sz w:val="20"/>
          <w:szCs w:val="20"/>
        </w:rPr>
        <w:t>S.</w:t>
      </w:r>
      <w:r w:rsidRPr="00D834EA">
        <w:rPr>
          <w:rFonts w:ascii="Arial" w:hAnsi="Arial" w:cs="Arial"/>
          <w:sz w:val="20"/>
          <w:szCs w:val="20"/>
        </w:rPr>
        <w:t>Typhi</w:t>
      </w:r>
      <w:proofErr w:type="spellEnd"/>
      <w:r w:rsidRPr="00D834EA">
        <w:rPr>
          <w:rFonts w:ascii="Arial" w:hAnsi="Arial" w:cs="Arial"/>
          <w:sz w:val="20"/>
          <w:szCs w:val="20"/>
        </w:rPr>
        <w:t xml:space="preserve"> isolates by Indian states identified in the systematic review. Darkness of colour and bubble size are proportional to sample size. (Base map: India administrative boundaries from Natural Earth (Admin 1 – States and Provinces; https://www.naturalearthdata.com), public domain, rendered using </w:t>
      </w:r>
      <w:proofErr w:type="spellStart"/>
      <w:r w:rsidRPr="00D834EA">
        <w:rPr>
          <w:rFonts w:ascii="Arial" w:hAnsi="Arial" w:cs="Arial"/>
          <w:sz w:val="20"/>
          <w:szCs w:val="20"/>
        </w:rPr>
        <w:t>Everviz</w:t>
      </w:r>
      <w:proofErr w:type="spellEnd"/>
      <w:r w:rsidRPr="00D834EA">
        <w:rPr>
          <w:rFonts w:ascii="Arial" w:hAnsi="Arial" w:cs="Arial"/>
          <w:sz w:val="20"/>
          <w:szCs w:val="20"/>
        </w:rPr>
        <w:t>.)</w:t>
      </w:r>
    </w:p>
    <w:p w14:paraId="02B5D633" w14:textId="77777777" w:rsidR="00A61E5F" w:rsidRPr="00D834EA" w:rsidRDefault="00A61E5F" w:rsidP="00A61E5F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  <w:r w:rsidRPr="00D834EA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F669FFE" wp14:editId="1F14CE15">
            <wp:extent cx="5718784" cy="3752698"/>
            <wp:effectExtent l="0" t="0" r="0" b="635"/>
            <wp:docPr id="13960161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250" cy="3765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7103D" w14:textId="77777777" w:rsidR="00A61E5F" w:rsidRPr="00D834EA" w:rsidRDefault="00A61E5F" w:rsidP="00A61E5F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14:paraId="46EBD589" w14:textId="77777777" w:rsidR="001C636B" w:rsidRDefault="001C636B"/>
    <w:sectPr w:rsidR="001C6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5F"/>
    <w:rsid w:val="00174292"/>
    <w:rsid w:val="001C636B"/>
    <w:rsid w:val="004D0891"/>
    <w:rsid w:val="006F1051"/>
    <w:rsid w:val="00723F2A"/>
    <w:rsid w:val="00782361"/>
    <w:rsid w:val="007E4D51"/>
    <w:rsid w:val="0086345B"/>
    <w:rsid w:val="00A61E5F"/>
    <w:rsid w:val="00B65321"/>
    <w:rsid w:val="00C8193B"/>
    <w:rsid w:val="00D41F27"/>
    <w:rsid w:val="00D854D5"/>
    <w:rsid w:val="00D863EA"/>
    <w:rsid w:val="00DB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1D4F"/>
  <w15:chartTrackingRefBased/>
  <w15:docId w15:val="{CDB56C83-25BD-4C54-983A-6B8D8328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5F"/>
    <w:pPr>
      <w:spacing w:after="0" w:line="240" w:lineRule="auto"/>
    </w:pPr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E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E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E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E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E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E5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E5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E5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E5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E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E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E5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E5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E5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E5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E5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E5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E5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61E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1E5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E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1E5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61E5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1E5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61E5F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1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E5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61E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4</Characters>
  <Application>Microsoft Office Word</Application>
  <DocSecurity>0</DocSecurity>
  <Lines>8</Lines>
  <Paragraphs>5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al Mogasale</dc:creator>
  <cp:keywords/>
  <dc:description/>
  <cp:lastModifiedBy>Vittal Mogasale</cp:lastModifiedBy>
  <cp:revision>1</cp:revision>
  <dcterms:created xsi:type="dcterms:W3CDTF">2026-04-06T17:42:00Z</dcterms:created>
  <dcterms:modified xsi:type="dcterms:W3CDTF">2026-04-06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310a5-6b62-4cde-9283-c6d11dacb2d8</vt:lpwstr>
  </property>
</Properties>
</file>